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9A37B3" w14:textId="77777777" w:rsidR="00056FA3" w:rsidRPr="008816E8" w:rsidRDefault="00056FA3" w:rsidP="00056FA3">
      <w:pPr>
        <w:rPr>
          <w:rFonts w:ascii="Calibri" w:eastAsia="Calibri" w:hAnsi="Calibri" w:cs="Times New Roman"/>
        </w:rPr>
      </w:pPr>
      <w:r w:rsidRPr="008816E8">
        <w:rPr>
          <w:rFonts w:ascii="Calibri" w:eastAsia="Calibri" w:hAnsi="Calibri" w:cs="Times New Roman"/>
        </w:rPr>
        <w:t xml:space="preserve">S2. Percent volume (visual estimate) of diet categories found in </w:t>
      </w:r>
      <w:r w:rsidRPr="008816E8">
        <w:rPr>
          <w:rFonts w:ascii="Calibri" w:eastAsia="Calibri" w:hAnsi="Calibri" w:cs="Times New Roman"/>
          <w:i/>
        </w:rPr>
        <w:t>Dasyurus viverrinus</w:t>
      </w:r>
      <w:r w:rsidRPr="008816E8">
        <w:rPr>
          <w:rFonts w:ascii="Calibri" w:eastAsia="Calibri" w:hAnsi="Calibri" w:cs="Times New Roman"/>
        </w:rPr>
        <w:t xml:space="preserve"> scats in 2018 (n = 22) and 2019 (n = 34).</w:t>
      </w:r>
    </w:p>
    <w:tbl>
      <w:tblPr>
        <w:tblW w:w="4732" w:type="pct"/>
        <w:tblLook w:val="04A0" w:firstRow="1" w:lastRow="0" w:firstColumn="1" w:lastColumn="0" w:noHBand="0" w:noVBand="1"/>
      </w:tblPr>
      <w:tblGrid>
        <w:gridCol w:w="274"/>
        <w:gridCol w:w="317"/>
        <w:gridCol w:w="390"/>
        <w:gridCol w:w="417"/>
        <w:gridCol w:w="483"/>
        <w:gridCol w:w="455"/>
        <w:gridCol w:w="384"/>
        <w:gridCol w:w="434"/>
        <w:gridCol w:w="460"/>
        <w:gridCol w:w="391"/>
        <w:gridCol w:w="346"/>
        <w:gridCol w:w="318"/>
        <w:gridCol w:w="424"/>
        <w:gridCol w:w="450"/>
        <w:gridCol w:w="285"/>
        <w:gridCol w:w="374"/>
        <w:gridCol w:w="297"/>
        <w:gridCol w:w="384"/>
        <w:gridCol w:w="346"/>
        <w:gridCol w:w="328"/>
        <w:gridCol w:w="366"/>
        <w:gridCol w:w="310"/>
        <w:gridCol w:w="303"/>
        <w:gridCol w:w="435"/>
        <w:gridCol w:w="379"/>
      </w:tblGrid>
      <w:tr w:rsidR="00056FA3" w:rsidRPr="008816E8" w14:paraId="2DC24E44" w14:textId="77777777" w:rsidTr="00EA0032">
        <w:trPr>
          <w:trHeight w:val="255"/>
          <w:tblHeader/>
        </w:trPr>
        <w:tc>
          <w:tcPr>
            <w:tcW w:w="1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79C1B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C759F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4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094F58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Macropod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5DA2F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Eastern quoll</w:t>
            </w:r>
          </w:p>
        </w:tc>
        <w:tc>
          <w:tcPr>
            <w:tcW w:w="1211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FFF02C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Mammal (other)</w:t>
            </w:r>
          </w:p>
        </w:tc>
        <w:tc>
          <w:tcPr>
            <w:tcW w:w="1136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ADC38B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Invertebrate</w:t>
            </w:r>
          </w:p>
        </w:tc>
        <w:tc>
          <w:tcPr>
            <w:tcW w:w="3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337334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Bird</w:t>
            </w:r>
          </w:p>
        </w:tc>
        <w:tc>
          <w:tcPr>
            <w:tcW w:w="65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D76537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Herpetofauna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2A1DC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Fish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83537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Vegetation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E2C9D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Other</w:t>
            </w:r>
          </w:p>
        </w:tc>
      </w:tr>
      <w:tr w:rsidR="00056FA3" w:rsidRPr="008816E8" w14:paraId="1DF6F7A1" w14:textId="77777777" w:rsidTr="00EA0032">
        <w:trPr>
          <w:trHeight w:val="510"/>
          <w:tblHeader/>
        </w:trPr>
        <w:tc>
          <w:tcPr>
            <w:tcW w:w="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414845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 xml:space="preserve"> No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7E3011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Year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06F470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i/>
                <w:iCs/>
                <w:sz w:val="16"/>
                <w:szCs w:val="18"/>
                <w:lang w:eastAsia="en-AU"/>
              </w:rPr>
              <w:t xml:space="preserve"> Wallabia bicolor 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DC34B2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i/>
                <w:iCs/>
                <w:sz w:val="16"/>
                <w:szCs w:val="18"/>
                <w:lang w:eastAsia="en-AU"/>
              </w:rPr>
              <w:t xml:space="preserve"> Macropus giganteus 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DE597E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i/>
                <w:iCs/>
                <w:sz w:val="16"/>
                <w:szCs w:val="18"/>
                <w:lang w:eastAsia="en-AU"/>
              </w:rPr>
              <w:t xml:space="preserve"> Dasyurus viverrinus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1C25E4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i/>
                <w:iCs/>
                <w:sz w:val="16"/>
                <w:szCs w:val="18"/>
                <w:lang w:eastAsia="en-AU"/>
              </w:rPr>
              <w:t xml:space="preserve"> Trichosurus vulpecula 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E683FB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i/>
                <w:iCs/>
                <w:sz w:val="16"/>
                <w:szCs w:val="18"/>
                <w:lang w:eastAsia="en-AU"/>
              </w:rPr>
              <w:t xml:space="preserve"> Rattus fuscipes 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61FA3F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i/>
                <w:iCs/>
                <w:sz w:val="16"/>
                <w:szCs w:val="18"/>
                <w:lang w:eastAsia="en-AU"/>
              </w:rPr>
              <w:t xml:space="preserve"> Perameles nasuta 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C9EFFE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i/>
                <w:iCs/>
                <w:sz w:val="16"/>
                <w:szCs w:val="18"/>
                <w:lang w:eastAsia="en-AU"/>
              </w:rPr>
              <w:t xml:space="preserve"> Oryctolagus cuniculus 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08CA73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 xml:space="preserve"> Mammal (other) 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4B7C43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 xml:space="preserve"> Beetle 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EAF20E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 xml:space="preserve"> Snail 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54C325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 xml:space="preserve"> Centipede 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CF6E43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 xml:space="preserve"> Crustacean 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C5B1B7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 xml:space="preserve"> Ant 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3FAE38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 xml:space="preserve"> Cocoon 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0B742F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 xml:space="preserve"> Bird 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7500BF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 xml:space="preserve"> Penguin 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AA78C7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 xml:space="preserve"> Snake 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E83886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 xml:space="preserve"> Skink 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CD1212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 xml:space="preserve"> Dragon 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3B0885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 xml:space="preserve"> Frog 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C290D6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 xml:space="preserve"> Fish 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3B3642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 xml:space="preserve"> Vegetation 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9D7DFB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 xml:space="preserve"> Non organic material </w:t>
            </w:r>
          </w:p>
        </w:tc>
      </w:tr>
      <w:tr w:rsidR="00056FA3" w:rsidRPr="008816E8" w14:paraId="3724354D" w14:textId="77777777" w:rsidTr="00EA0032">
        <w:trPr>
          <w:trHeight w:val="255"/>
        </w:trPr>
        <w:tc>
          <w:tcPr>
            <w:tcW w:w="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68F44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1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2EAE3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2018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9CF5F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53F3D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50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7C4D3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6BF4C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5AEFC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6D45C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DACF5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0FD2F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DC72B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50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EA751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5C171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ADEEB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6D987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3E910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0B632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A7C86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7EAC8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6ED25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49343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23D9D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2ACCA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BABDA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CCEBE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</w:tr>
      <w:tr w:rsidR="00056FA3" w:rsidRPr="008816E8" w14:paraId="7577F85D" w14:textId="77777777" w:rsidTr="00EA0032">
        <w:trPr>
          <w:trHeight w:val="255"/>
        </w:trPr>
        <w:tc>
          <w:tcPr>
            <w:tcW w:w="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DA27E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2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F753F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2018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1B194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65461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80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FF05E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52BE6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20A04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73822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153C8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7FAEC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1EC5B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20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51083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746EF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91465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02ACD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6D895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FAB5D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DE375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BBCB8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3C80A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E28BC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D8CF1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4A875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F5F1B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05709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</w:tr>
      <w:tr w:rsidR="00056FA3" w:rsidRPr="008816E8" w14:paraId="7B296C42" w14:textId="77777777" w:rsidTr="00EA0032">
        <w:trPr>
          <w:trHeight w:val="255"/>
        </w:trPr>
        <w:tc>
          <w:tcPr>
            <w:tcW w:w="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010FB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3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83723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2018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81E45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8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E0DC4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2E3BB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75A5E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2B565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5B716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DA733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4320F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13DD2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20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D68FF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1D1F5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07D3D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19A2D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4847F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BAEF0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30CDF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19F21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27FD7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F468D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27B33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CFD44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CD3D9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803DF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</w:tr>
      <w:tr w:rsidR="00056FA3" w:rsidRPr="008816E8" w14:paraId="18B181F1" w14:textId="77777777" w:rsidTr="00EA0032">
        <w:trPr>
          <w:trHeight w:val="255"/>
        </w:trPr>
        <w:tc>
          <w:tcPr>
            <w:tcW w:w="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B0F8B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4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0332B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2018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7D335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E893F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40C6D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DA9F0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D04E0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99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0D10E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0CB19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C3CB8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2595A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1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AAAEF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C797A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D1151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E1BA7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7BD97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147A9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6F743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88926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25F67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2E224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A2BF5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54EA4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6AE24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35645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</w:tr>
      <w:tr w:rsidR="00056FA3" w:rsidRPr="008816E8" w14:paraId="41241B5A" w14:textId="77777777" w:rsidTr="00EA0032">
        <w:trPr>
          <w:trHeight w:val="255"/>
        </w:trPr>
        <w:tc>
          <w:tcPr>
            <w:tcW w:w="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2AB1A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5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AF942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2018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939B5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7C1B3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ECE11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41414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31C0F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8284A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E8B9A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E824A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92793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01250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B4DB9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170B2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D493C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F6435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3FDD3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10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D66D0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E0744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97D0B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ED175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65F45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1891F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646CD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6E675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</w:tr>
      <w:tr w:rsidR="00056FA3" w:rsidRPr="008816E8" w14:paraId="252E56B8" w14:textId="77777777" w:rsidTr="00EA0032">
        <w:trPr>
          <w:trHeight w:val="255"/>
        </w:trPr>
        <w:tc>
          <w:tcPr>
            <w:tcW w:w="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A277C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6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98714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2018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FEB99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E248D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CF224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21C67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886A4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218B8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B2E34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82ED2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91564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5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68328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2699A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A0B25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A47E2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480D8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FACD8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95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6B429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A4CA2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A9E1F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0D8BC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79D76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06067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F3385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868EE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</w:tr>
      <w:tr w:rsidR="00056FA3" w:rsidRPr="008816E8" w14:paraId="20CB6B71" w14:textId="77777777" w:rsidTr="00EA0032">
        <w:trPr>
          <w:trHeight w:val="255"/>
        </w:trPr>
        <w:tc>
          <w:tcPr>
            <w:tcW w:w="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185D1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7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78CE1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2018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44138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6E500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BFACD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0.01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18774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64614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B5E69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1A06A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3B3D0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5F9F7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37CE8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B93A4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BDFBC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2EB2B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4891F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D1C17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10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B7BAD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463DA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79164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17215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277C7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9F9B7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DB507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69553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</w:tr>
      <w:tr w:rsidR="00056FA3" w:rsidRPr="008816E8" w14:paraId="2B5D70E3" w14:textId="77777777" w:rsidTr="00EA0032">
        <w:trPr>
          <w:trHeight w:val="255"/>
        </w:trPr>
        <w:tc>
          <w:tcPr>
            <w:tcW w:w="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5A32C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8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18FA6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2018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0A3C8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7E648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A1B98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0.01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15BFB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8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263C8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AC0F4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92D8D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55D0D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FABF7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10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50051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10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9F83F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5540A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5E498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F5059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A117D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DDA3B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9B989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FAE23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847D0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7BAE6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9D635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B8221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BDB6A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</w:tr>
      <w:tr w:rsidR="00056FA3" w:rsidRPr="008816E8" w14:paraId="2AABFBEC" w14:textId="77777777" w:rsidTr="00EA0032">
        <w:trPr>
          <w:trHeight w:val="255"/>
        </w:trPr>
        <w:tc>
          <w:tcPr>
            <w:tcW w:w="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08636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9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9A5FB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2018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131ED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3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51D39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F0288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0C166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81D0E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F6201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F7185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2B4CA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E7772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20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92935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E9319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DEC72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47409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42D9A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6267E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F766F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F3ED0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99E23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10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45FC2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A7469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0BF4E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7E109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40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0FDF8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</w:tr>
      <w:tr w:rsidR="00056FA3" w:rsidRPr="008816E8" w14:paraId="17134A25" w14:textId="77777777" w:rsidTr="00EA0032">
        <w:trPr>
          <w:trHeight w:val="255"/>
        </w:trPr>
        <w:tc>
          <w:tcPr>
            <w:tcW w:w="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C44A2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10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1C1A8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2018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F3CD3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5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D289E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C178D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07A7A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776A2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EF64D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BAC75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3DF18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26659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50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D3ADF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87558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AA63B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8099D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5A042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1BDC0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923F4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4F9C5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EC1E6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16B65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1EF89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F3F8C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5C38A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B4B44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</w:tr>
      <w:tr w:rsidR="00056FA3" w:rsidRPr="008816E8" w14:paraId="495D0AB5" w14:textId="77777777" w:rsidTr="00EA0032">
        <w:trPr>
          <w:trHeight w:val="255"/>
        </w:trPr>
        <w:tc>
          <w:tcPr>
            <w:tcW w:w="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02A22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11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D3923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2018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5C4F1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10121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80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535F0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32834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A4203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32EE1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A33A6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C2CD6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0FD2A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20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CEBA2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8623F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DCDCC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CECD1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5E260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A252F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171A4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153E7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CAF04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30E16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02F79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9E165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88827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C1D4D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</w:tr>
      <w:tr w:rsidR="00056FA3" w:rsidRPr="008816E8" w14:paraId="49ABE161" w14:textId="77777777" w:rsidTr="00EA0032">
        <w:trPr>
          <w:trHeight w:val="255"/>
        </w:trPr>
        <w:tc>
          <w:tcPr>
            <w:tcW w:w="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0A5A3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12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F1690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20</w:t>
            </w: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lastRenderedPageBreak/>
              <w:t>18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15C90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lastRenderedPageBreak/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900BD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E3964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0.01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C65ED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5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F2292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DFD0C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1B689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30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4854E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ACB83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E5A0C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16923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B10FA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6EF35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39A6C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7F6BB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12114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EB822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ACF36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C22CF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03106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57425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5756D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20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6A319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</w:tr>
      <w:tr w:rsidR="00056FA3" w:rsidRPr="008816E8" w14:paraId="63A0C2E6" w14:textId="77777777" w:rsidTr="00EA0032">
        <w:trPr>
          <w:trHeight w:val="255"/>
        </w:trPr>
        <w:tc>
          <w:tcPr>
            <w:tcW w:w="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22446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13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669B3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2018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1AA74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5075A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7A7B0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8FA49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10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689D9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34709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91230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BA72E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997B5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DC84D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A3219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0DA25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DC163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0EE39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FD2E7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ACBB8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64FF3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5EBBA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11F39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7DA0D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4E071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31FF9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E73E3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</w:tr>
      <w:tr w:rsidR="00056FA3" w:rsidRPr="008816E8" w14:paraId="299FC89D" w14:textId="77777777" w:rsidTr="00EA0032">
        <w:trPr>
          <w:trHeight w:val="255"/>
        </w:trPr>
        <w:tc>
          <w:tcPr>
            <w:tcW w:w="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1E013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14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E0FAC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2018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BFA00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1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29488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930FF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0.01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98FC2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CFFB0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9C04E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3411C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5A1AB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7F670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90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5EDF2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62CCA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10CFD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C03F4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06A67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EC52F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F9F20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85CA0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64357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21295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FBDE2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48CB3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683C5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A071E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</w:tr>
      <w:tr w:rsidR="00056FA3" w:rsidRPr="008816E8" w14:paraId="1D821847" w14:textId="77777777" w:rsidTr="00EA0032">
        <w:trPr>
          <w:trHeight w:val="255"/>
        </w:trPr>
        <w:tc>
          <w:tcPr>
            <w:tcW w:w="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00A25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15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228D9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2018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5ECF6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09B4C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264E3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50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52DBD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853E5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766C8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F0AC1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C70F1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5BDDE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5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1D247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CC575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30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00747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3E63D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5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49BE3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D1254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1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50991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CCCA0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304DE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EA479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8780C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21FC7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9F0B4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41A50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</w:tr>
      <w:tr w:rsidR="00056FA3" w:rsidRPr="008816E8" w14:paraId="0007FC79" w14:textId="77777777" w:rsidTr="00EA0032">
        <w:trPr>
          <w:trHeight w:val="255"/>
        </w:trPr>
        <w:tc>
          <w:tcPr>
            <w:tcW w:w="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A0B86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16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8E235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2018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ACC84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4C5D0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57895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FB28F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20E43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9F2E8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8B4ED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1D1AC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58AB4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5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6DF5A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34FDE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BDF21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95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BA28B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7991E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9FFF2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CBDE9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E42B2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1A990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2DFBE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E3B1D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E9F20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B756D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4B888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</w:tr>
      <w:tr w:rsidR="00056FA3" w:rsidRPr="008816E8" w14:paraId="2AB4BC09" w14:textId="77777777" w:rsidTr="00EA0032">
        <w:trPr>
          <w:trHeight w:val="255"/>
        </w:trPr>
        <w:tc>
          <w:tcPr>
            <w:tcW w:w="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D50E0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17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46D93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2018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CA3D5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9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5C691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F9E9D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4C346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45742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43827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AD3FC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33DA5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0A747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10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E1B71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FB749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74177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732D2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56BCC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52BDA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0339F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9240B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88633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121F4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055CD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849E0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6FD40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E6926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</w:tr>
      <w:tr w:rsidR="00056FA3" w:rsidRPr="008816E8" w14:paraId="3EF689C7" w14:textId="77777777" w:rsidTr="00EA0032">
        <w:trPr>
          <w:trHeight w:val="255"/>
        </w:trPr>
        <w:tc>
          <w:tcPr>
            <w:tcW w:w="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E6807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18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9CEAD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2018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A9FB0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2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CD871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80EAF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85326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AC838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0105D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0C216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29B09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28854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10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4D31D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3B5C9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1A6FA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F9F2F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AAA2A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EC9CD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08E52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7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0B941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FC7CF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117D6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C12BA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76D4C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8BCAD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AF7F0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</w:tr>
      <w:tr w:rsidR="00056FA3" w:rsidRPr="008816E8" w14:paraId="7B8CD97B" w14:textId="77777777" w:rsidTr="00EA0032">
        <w:trPr>
          <w:trHeight w:val="255"/>
        </w:trPr>
        <w:tc>
          <w:tcPr>
            <w:tcW w:w="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07E19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19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240A6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2018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709A8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A347F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CA409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10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DB413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22FB1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C7DA1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C6BB8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D50B4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DE195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5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3E2F4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66B9A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ADF4A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50CBF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6E6B0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CA59C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5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A29EF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7B4FA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80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6BE19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7B8C7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848CA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D4473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7D7A1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80BE2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</w:tr>
      <w:tr w:rsidR="00056FA3" w:rsidRPr="008816E8" w14:paraId="4C5B036D" w14:textId="77777777" w:rsidTr="00EA0032">
        <w:trPr>
          <w:trHeight w:val="255"/>
        </w:trPr>
        <w:tc>
          <w:tcPr>
            <w:tcW w:w="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0319A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20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BCCC5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2018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B63A7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ADF73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B3132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B0CA6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13312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0F4A8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9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6B6F0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4C9DC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0F15D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3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83AC0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2B9E8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2D152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5210A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1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145FC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6CE14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5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CC6EE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8875A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D814E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65FAE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187F4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96B4A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5D2F2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A5852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</w:tr>
      <w:tr w:rsidR="00056FA3" w:rsidRPr="008816E8" w14:paraId="6B246723" w14:textId="77777777" w:rsidTr="00EA0032">
        <w:trPr>
          <w:trHeight w:val="255"/>
        </w:trPr>
        <w:tc>
          <w:tcPr>
            <w:tcW w:w="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F4AEE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21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A809A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2018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45C41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6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3E7F5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65A46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21915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2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8F274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A0BFC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A83BD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C9E30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D5794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20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58ED3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50820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57470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0CB1A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C52D3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25332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EB09A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A0580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1B527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F4EBD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CA3FE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C205E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26881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FD2BE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</w:tr>
      <w:tr w:rsidR="00056FA3" w:rsidRPr="008816E8" w14:paraId="34EB20B9" w14:textId="77777777" w:rsidTr="00EA0032">
        <w:trPr>
          <w:trHeight w:val="255"/>
        </w:trPr>
        <w:tc>
          <w:tcPr>
            <w:tcW w:w="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598AE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22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F4BDC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2018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E327A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6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36063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5AFB9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0.01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32C7E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EA0E9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FDAE4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D4B45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D8C62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F37E3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10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FC05B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32213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F0387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7169A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AF381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C625E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1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6AD6E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82369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353CD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2C59A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36E87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3F2C1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2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4BB6B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6C187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</w:tr>
      <w:tr w:rsidR="00056FA3" w:rsidRPr="008816E8" w14:paraId="27C3BF0F" w14:textId="77777777" w:rsidTr="00EA0032">
        <w:trPr>
          <w:trHeight w:val="255"/>
        </w:trPr>
        <w:tc>
          <w:tcPr>
            <w:tcW w:w="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33A64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23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3D85D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2019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00694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94EB5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D58A9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70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F1C3E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B4FFE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8721C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E3D71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7FB66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43D11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10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773D2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2ED11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DA4B4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46D3A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1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F09C2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64073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3680D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B8041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42D08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06991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EBB76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A8B43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D6AAC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19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22073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</w:tr>
      <w:tr w:rsidR="00056FA3" w:rsidRPr="008816E8" w14:paraId="7739C9F0" w14:textId="77777777" w:rsidTr="00EA0032">
        <w:trPr>
          <w:trHeight w:val="255"/>
        </w:trPr>
        <w:tc>
          <w:tcPr>
            <w:tcW w:w="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56FC7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24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DEA26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2019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CB13C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8272E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40E7E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0.01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CB822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0F1AE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46751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C76BA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20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3916B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E7329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70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4DC10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B2881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DBCC6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FBE96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F6558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FCDB2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2C848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A48DA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98CBE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91BAF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7C711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C9D63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E9A02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10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71DA9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</w:tr>
      <w:tr w:rsidR="00056FA3" w:rsidRPr="008816E8" w14:paraId="5D3211BE" w14:textId="77777777" w:rsidTr="00EA0032">
        <w:trPr>
          <w:trHeight w:val="255"/>
        </w:trPr>
        <w:tc>
          <w:tcPr>
            <w:tcW w:w="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4EB74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lastRenderedPageBreak/>
              <w:t>25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9B74D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2019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9F00C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0.01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AC590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A10EA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78E31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6B596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0EF6C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DB0FD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BC0F0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587BC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51B41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34C14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A6F56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E0870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6947D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B7D83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AFF67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4F326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0E5C1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AD4A2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C3B8C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52487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73181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100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2C8E7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</w:tr>
      <w:tr w:rsidR="00056FA3" w:rsidRPr="008816E8" w14:paraId="506329D8" w14:textId="77777777" w:rsidTr="00EA0032">
        <w:trPr>
          <w:trHeight w:val="255"/>
        </w:trPr>
        <w:tc>
          <w:tcPr>
            <w:tcW w:w="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F9F55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26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05CA3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2019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ED479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9F828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1D3F8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0.01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DCF33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2A5E8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3689C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0EC68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A336B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336FB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5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13458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1E2CB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662E1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C4979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B8AD5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25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A1274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2B664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C1AC2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B44D8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CC711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DC4A5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DD652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3BC3D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70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94FB1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</w:tr>
      <w:tr w:rsidR="00056FA3" w:rsidRPr="008816E8" w14:paraId="7F8BBB38" w14:textId="77777777" w:rsidTr="00EA0032">
        <w:trPr>
          <w:trHeight w:val="255"/>
        </w:trPr>
        <w:tc>
          <w:tcPr>
            <w:tcW w:w="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91691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27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37D03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2019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FA8BE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953E5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44DFC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90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09590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6870F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82ACE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F114D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7A989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FE28E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1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3501C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4F293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AD848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804C5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1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BBF66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A90FB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8E0B9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1F67E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A1F14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74444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2C43D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F2257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536B3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8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05BBA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</w:tr>
      <w:tr w:rsidR="00056FA3" w:rsidRPr="008816E8" w14:paraId="51B44D6C" w14:textId="77777777" w:rsidTr="00EA0032">
        <w:trPr>
          <w:trHeight w:val="255"/>
        </w:trPr>
        <w:tc>
          <w:tcPr>
            <w:tcW w:w="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A4C94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28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89FB5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2019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3C9B4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DEE68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FFAD3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80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651D6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E48C5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A9917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FD402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5239A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37A60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10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A8DE4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23594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E28C3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E8AF2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5320B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D9873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E666C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BED69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FCD7B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AB6BC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115F9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4DCD5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89618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10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2F1D5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</w:tr>
      <w:tr w:rsidR="00056FA3" w:rsidRPr="008816E8" w14:paraId="4977DE94" w14:textId="77777777" w:rsidTr="00EA0032">
        <w:trPr>
          <w:trHeight w:val="255"/>
        </w:trPr>
        <w:tc>
          <w:tcPr>
            <w:tcW w:w="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B084C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29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9F9D6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2019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289B7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A1ECD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C78D5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50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485D4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EF900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32674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7057C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A529F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058CE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BB5C6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925B9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91E45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B24C4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5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E5C07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D56CD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7E3A6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4FD5E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8E37A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BA17A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E9D37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1FCEE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107E8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45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93A21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</w:tr>
      <w:tr w:rsidR="00056FA3" w:rsidRPr="008816E8" w14:paraId="47244101" w14:textId="77777777" w:rsidTr="00EA0032">
        <w:trPr>
          <w:trHeight w:val="255"/>
        </w:trPr>
        <w:tc>
          <w:tcPr>
            <w:tcW w:w="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29E66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30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35F3B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2019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952C5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91E9E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85F13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90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44747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F2D6F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ECF79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A07C2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87D2A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66602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44BF2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24813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3CD7B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EB396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1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C5B68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B7D6C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76D81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0BC76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AE977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B319A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AC3B4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2934D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9D2AE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9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448A9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</w:tr>
      <w:tr w:rsidR="00056FA3" w:rsidRPr="008816E8" w14:paraId="67482204" w14:textId="77777777" w:rsidTr="00EA0032">
        <w:trPr>
          <w:trHeight w:val="255"/>
        </w:trPr>
        <w:tc>
          <w:tcPr>
            <w:tcW w:w="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E9363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31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91680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2019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12F07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5E334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A1C8E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90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6452F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8EE7E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2507C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67080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6B4F8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95918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1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BE71B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DB42D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5F31F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CBEC3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EF1CB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EC001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8B63D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40DC4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0D63E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7F1A6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E4113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35297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438C8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9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326E6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</w:tr>
      <w:tr w:rsidR="00056FA3" w:rsidRPr="008816E8" w14:paraId="00630583" w14:textId="77777777" w:rsidTr="00EA0032">
        <w:trPr>
          <w:trHeight w:val="255"/>
        </w:trPr>
        <w:tc>
          <w:tcPr>
            <w:tcW w:w="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DD2D6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32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E3E5A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2019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AB7AB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50511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0573C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50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F6E96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26FDF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A8FC3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9E5D6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30CD8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0ACF5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821D3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667EE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DEBDB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DF497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D425D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7A6C7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5F496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50599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46FA8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C7F43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AF14C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7E725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B5DEB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50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ED44B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</w:tr>
      <w:tr w:rsidR="00056FA3" w:rsidRPr="008816E8" w14:paraId="5BFBB2FD" w14:textId="77777777" w:rsidTr="00EA0032">
        <w:trPr>
          <w:trHeight w:val="255"/>
        </w:trPr>
        <w:tc>
          <w:tcPr>
            <w:tcW w:w="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711E8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33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6EEA3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2019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DC718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BC26D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EC037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0.01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0D80B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D0493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5486F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87350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C8540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10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0C324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40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AFC38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AB666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460E4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10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5CBA3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10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230FD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E2EA7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0A738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BCE10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CF091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5995B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9181D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F0B7E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8BD77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30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925CB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</w:tr>
      <w:tr w:rsidR="00056FA3" w:rsidRPr="008816E8" w14:paraId="61D572AB" w14:textId="77777777" w:rsidTr="00EA0032">
        <w:trPr>
          <w:trHeight w:val="255"/>
        </w:trPr>
        <w:tc>
          <w:tcPr>
            <w:tcW w:w="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E705F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34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9CBE5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2019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FF2CC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25772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19A5C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0.01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BB5A0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3C538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1C632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D1F43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548E5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A6743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848AA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854A3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3B180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D75DC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1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F443A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92D9A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8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74031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66A13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01F51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E13AF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60653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D919D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830CA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19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49FDB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</w:tr>
      <w:tr w:rsidR="00056FA3" w:rsidRPr="008816E8" w14:paraId="4B66FBCE" w14:textId="77777777" w:rsidTr="00EA0032">
        <w:trPr>
          <w:trHeight w:val="255"/>
        </w:trPr>
        <w:tc>
          <w:tcPr>
            <w:tcW w:w="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CE95B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35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11CBB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2019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7EF25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E6E00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EF71A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50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A7903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13663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06D0D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45394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73606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0552E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20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086C0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E40B4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501C5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1CE3D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1D4C0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B9462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823C8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181A0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6CC63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BD624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31DA9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5BC87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E629B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30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9ACCC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</w:tr>
      <w:tr w:rsidR="00056FA3" w:rsidRPr="008816E8" w14:paraId="266548FF" w14:textId="77777777" w:rsidTr="00EA0032">
        <w:trPr>
          <w:trHeight w:val="255"/>
        </w:trPr>
        <w:tc>
          <w:tcPr>
            <w:tcW w:w="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6E4AD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36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FAEB1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2019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DA115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961F2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F470D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0.01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571CD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B822A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D640A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3CB39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7F949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34C79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50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9879D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45AB8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8FFAA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4E6C9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6988B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6D926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559AD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E17A4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DC797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EE3F8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C5B17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F4B76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EB9FF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50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23419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</w:tr>
      <w:tr w:rsidR="00056FA3" w:rsidRPr="008816E8" w14:paraId="51478870" w14:textId="77777777" w:rsidTr="00EA0032">
        <w:trPr>
          <w:trHeight w:val="255"/>
        </w:trPr>
        <w:tc>
          <w:tcPr>
            <w:tcW w:w="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E3508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37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537F1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20</w:t>
            </w: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lastRenderedPageBreak/>
              <w:t>19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FEFB0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lastRenderedPageBreak/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B3CA9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2CD7A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0.01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18FFF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DF8D6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0035B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D9D30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42031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3C4E7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5A83D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3E939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73156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C6D02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ECB7B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0FAC8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5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1C756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911AC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7CED2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6383D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84FDC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C5A47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027D7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20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538FA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30</w:t>
            </w:r>
          </w:p>
        </w:tc>
      </w:tr>
      <w:tr w:rsidR="00056FA3" w:rsidRPr="008816E8" w14:paraId="610F08E1" w14:textId="77777777" w:rsidTr="00EA0032">
        <w:trPr>
          <w:trHeight w:val="255"/>
        </w:trPr>
        <w:tc>
          <w:tcPr>
            <w:tcW w:w="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A24AD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38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DE194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2019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3D7B6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73F26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E936F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0.01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AE244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7157A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FF42A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5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6B910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6716E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A61E7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AA5B3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38224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48F2C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55AA2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2D5E9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53C69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B7026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A19C6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BB511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E3C00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071FD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1D445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94157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50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CA47C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</w:tr>
      <w:tr w:rsidR="00056FA3" w:rsidRPr="008816E8" w14:paraId="0BB28436" w14:textId="77777777" w:rsidTr="00EA0032">
        <w:trPr>
          <w:trHeight w:val="255"/>
        </w:trPr>
        <w:tc>
          <w:tcPr>
            <w:tcW w:w="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485CB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39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D7F5C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2019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BB242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24C8C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F3DAC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0.01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DE3C6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7F92C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EE971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E99CB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F09CB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76CC3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461A3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27A2A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56FD4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FF84D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5651D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B36B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3FE50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0395F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5EA72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FF7B2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E5129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C8882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DAB4E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100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1C580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</w:tr>
      <w:tr w:rsidR="00056FA3" w:rsidRPr="008816E8" w14:paraId="4EC3F9B6" w14:textId="77777777" w:rsidTr="00EA0032">
        <w:trPr>
          <w:trHeight w:val="255"/>
        </w:trPr>
        <w:tc>
          <w:tcPr>
            <w:tcW w:w="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6D4BF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40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C8805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2019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AD91E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841AC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80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C268B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0.01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F9223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63B48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D0894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F0448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43B5D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62644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10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6E37B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1CB49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0950D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2CBEC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5D90E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4AA08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BB45E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37496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C4A53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C35F5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ECFBF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4A0C4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83287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10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74F24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</w:tr>
      <w:tr w:rsidR="00056FA3" w:rsidRPr="008816E8" w14:paraId="7967D99A" w14:textId="77777777" w:rsidTr="00EA0032">
        <w:trPr>
          <w:trHeight w:val="255"/>
        </w:trPr>
        <w:tc>
          <w:tcPr>
            <w:tcW w:w="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F8898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41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80204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2019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22247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9DAEE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0ADD6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20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9A843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8CAAF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48C31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30DDE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7BDDD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B9450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50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5906A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1F3B3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ECE8D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6DDBA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20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4EEA2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1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369F5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4C32F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09A20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56C01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D4CEB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C82B9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FEB9E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EE257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4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E0A8F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5</w:t>
            </w:r>
          </w:p>
        </w:tc>
      </w:tr>
      <w:tr w:rsidR="00056FA3" w:rsidRPr="008816E8" w14:paraId="3C7CCA68" w14:textId="77777777" w:rsidTr="00EA0032">
        <w:trPr>
          <w:trHeight w:val="255"/>
        </w:trPr>
        <w:tc>
          <w:tcPr>
            <w:tcW w:w="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3D7FE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42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1E63E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2019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AB07D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18EB0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BE9A1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E8A5A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E4F66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8D872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43F77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39EF6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5F7F8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60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6AC33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908D4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25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480DC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05B94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60691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6E5A8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536F8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AB93D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1176D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C8844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5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4601C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7EFFC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E59E9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10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BFE6F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</w:tr>
      <w:tr w:rsidR="00056FA3" w:rsidRPr="008816E8" w14:paraId="1A69AB57" w14:textId="77777777" w:rsidTr="00EA0032">
        <w:trPr>
          <w:trHeight w:val="255"/>
        </w:trPr>
        <w:tc>
          <w:tcPr>
            <w:tcW w:w="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DC8B5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43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981D4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2019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64CB9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90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A4394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F5910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0.01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87B8D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8A7AA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4FD9F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2A6EF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B076E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8A9F3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CC8CF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09EDD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B732E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E7EF4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1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94F46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31B5A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D2D41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DDD1F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8C52D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14428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0B9A0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E1C26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A9C4C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9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AD5D3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</w:tr>
      <w:tr w:rsidR="00056FA3" w:rsidRPr="008816E8" w14:paraId="616E02BA" w14:textId="77777777" w:rsidTr="00EA0032">
        <w:trPr>
          <w:trHeight w:val="255"/>
        </w:trPr>
        <w:tc>
          <w:tcPr>
            <w:tcW w:w="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ED81C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44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58A28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2019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1EE28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A5544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5D84A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0.01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74667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4CE1B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3E935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6526C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4CD9B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07B03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C1BC7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2542B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3DC47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63D6C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F49D4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00B94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2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90422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05E40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C852F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E1DF1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F4D11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C4696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CE3CA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80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B7ED8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</w:tr>
      <w:tr w:rsidR="00056FA3" w:rsidRPr="008816E8" w14:paraId="10502DC8" w14:textId="77777777" w:rsidTr="00EA0032">
        <w:trPr>
          <w:trHeight w:val="255"/>
        </w:trPr>
        <w:tc>
          <w:tcPr>
            <w:tcW w:w="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B86BD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45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CF373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2019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4671B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458F7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5D39E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0.01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45712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D4559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A5242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2692C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9837E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64FB1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9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C07C1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23169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E48C3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A1C7C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1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38B01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8638E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9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00F48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72F0C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4BCCD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BA4FD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577AB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CD255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DE06B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74509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</w:tr>
      <w:tr w:rsidR="00056FA3" w:rsidRPr="008816E8" w14:paraId="00546B0B" w14:textId="77777777" w:rsidTr="00EA0032">
        <w:trPr>
          <w:trHeight w:val="255"/>
        </w:trPr>
        <w:tc>
          <w:tcPr>
            <w:tcW w:w="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91E61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46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F6F70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2019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313CB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B5978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41AD8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70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6D0E5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8C7EC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A5D55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B735A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51CA2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863FE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1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0EBE7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6D496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645E6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4665E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9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7E782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94B62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2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DAA53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BDCB5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F128C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77C5F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B1790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3BAFE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96749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C1A2A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</w:tr>
      <w:tr w:rsidR="00056FA3" w:rsidRPr="008816E8" w14:paraId="4C7205CB" w14:textId="77777777" w:rsidTr="00EA0032">
        <w:trPr>
          <w:trHeight w:val="255"/>
        </w:trPr>
        <w:tc>
          <w:tcPr>
            <w:tcW w:w="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B37CC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47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86CCA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2019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28E40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7F34E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DF12B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9E5F3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76143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B13D7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50A67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CEF74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B0D7C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10771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75924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35A72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1B33E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60440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DE3F8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1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F6DF8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AAADF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9F684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30710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2B3DF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B61A7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E3661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90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92AF7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</w:tr>
      <w:tr w:rsidR="00056FA3" w:rsidRPr="008816E8" w14:paraId="0E318C1C" w14:textId="77777777" w:rsidTr="00EA0032">
        <w:trPr>
          <w:trHeight w:val="255"/>
        </w:trPr>
        <w:tc>
          <w:tcPr>
            <w:tcW w:w="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52233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48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DD61E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2019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C23B3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26BF5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47F6E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0.01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96851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3BE99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3BEE3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1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ED2FF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153E2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BD75F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20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24249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5BE36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70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F19B3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9BA14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440C4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5A58D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CEB76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1F485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E664F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7D64A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4BCCF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C2891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D1492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9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B1355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</w:tr>
      <w:tr w:rsidR="00056FA3" w:rsidRPr="008816E8" w14:paraId="6B9EDE16" w14:textId="77777777" w:rsidTr="00EA0032">
        <w:trPr>
          <w:trHeight w:val="255"/>
        </w:trPr>
        <w:tc>
          <w:tcPr>
            <w:tcW w:w="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8B4B0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49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8855A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2019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0971F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280C3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2A676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0.01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8CCD2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6407F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5286B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C7A5F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F5EC3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326EC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50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8FB89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67B68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906F2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C344C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F4544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10CB5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2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14EC7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7E5AA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2552C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A3C1D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10801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CD9F8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2BD23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30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EAA7A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</w:tr>
      <w:tr w:rsidR="00056FA3" w:rsidRPr="008816E8" w14:paraId="2C89DAE8" w14:textId="77777777" w:rsidTr="00EA0032">
        <w:trPr>
          <w:trHeight w:val="255"/>
        </w:trPr>
        <w:tc>
          <w:tcPr>
            <w:tcW w:w="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AF50B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lastRenderedPageBreak/>
              <w:t>50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774FF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2019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037DA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B582C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26FBE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50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5B69D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B5417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5D2E4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85B2F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ED233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2A3E1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10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5AECD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FD3ED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202B1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E00BE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F3497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16E35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3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DA991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EEFFF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9FF0D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A6179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A514C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DB17F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F034B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10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E29E3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</w:tr>
      <w:tr w:rsidR="00056FA3" w:rsidRPr="008816E8" w14:paraId="4A5511EC" w14:textId="77777777" w:rsidTr="00EA0032">
        <w:trPr>
          <w:trHeight w:val="255"/>
        </w:trPr>
        <w:tc>
          <w:tcPr>
            <w:tcW w:w="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FD045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51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5C6AC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2019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3AC00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A24AF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E3F9D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0.01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B558E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E1B88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2D618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7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C3E91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93770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099B5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15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57C4F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ECE73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2CD0C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112D5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C6E8A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97309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15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EDE03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7E657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C7BDD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8821B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4482F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20F03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6BB0E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3078A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</w:tr>
      <w:tr w:rsidR="00056FA3" w:rsidRPr="008816E8" w14:paraId="049BD218" w14:textId="77777777" w:rsidTr="00EA0032">
        <w:trPr>
          <w:trHeight w:val="255"/>
        </w:trPr>
        <w:tc>
          <w:tcPr>
            <w:tcW w:w="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D6DF1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52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F7CE8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2019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7BF9F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F33F7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97893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3842E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2BE4F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BE897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6C77E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FF023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C2D82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A8FF3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107D6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95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67D2D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CF86C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5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30F3E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C865A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B19D1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A28CA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B9A43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9BDC1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15E8B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4D4A2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E3865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669F7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</w:tr>
      <w:tr w:rsidR="00056FA3" w:rsidRPr="008816E8" w14:paraId="3164F99D" w14:textId="77777777" w:rsidTr="00EA0032">
        <w:trPr>
          <w:trHeight w:val="255"/>
        </w:trPr>
        <w:tc>
          <w:tcPr>
            <w:tcW w:w="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7A062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53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0BC40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2019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2A542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AD627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80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675B5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E4491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96822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CCB1F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95E3E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165A4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4F475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308F7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BCB1E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BFA25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8126A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1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75676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C9A5A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1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A2BFD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652B6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00D18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35106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81DF6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2247C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E72C8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9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60BF1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</w:tr>
      <w:tr w:rsidR="00056FA3" w:rsidRPr="008816E8" w14:paraId="63595714" w14:textId="77777777" w:rsidTr="00EA0032">
        <w:trPr>
          <w:trHeight w:val="255"/>
        </w:trPr>
        <w:tc>
          <w:tcPr>
            <w:tcW w:w="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8C671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54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19EAF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2019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1A445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7DF49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D9C81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80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9E86A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60565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9DA32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47639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83C2E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97186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5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50016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1471A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174A2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42990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B7ACA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26C6E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1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671A8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30EA1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4ECBD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AD59F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1E8C4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B5CEC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8D300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5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39E36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</w:tr>
      <w:tr w:rsidR="00056FA3" w:rsidRPr="008816E8" w14:paraId="750611B0" w14:textId="77777777" w:rsidTr="00EA0032">
        <w:trPr>
          <w:trHeight w:val="255"/>
        </w:trPr>
        <w:tc>
          <w:tcPr>
            <w:tcW w:w="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E95D2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55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68749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2019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0C7E0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09360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289CA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90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CE1E6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31464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20004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7826D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37BCC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0FFAE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9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D5D05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68C77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7909E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3B9A3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5A3EB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E3209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23792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AADA4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418A2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1F78F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31AC4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1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6A7AC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B3C7E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C5A6E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</w:tr>
      <w:tr w:rsidR="00056FA3" w:rsidRPr="008816E8" w14:paraId="43147DB5" w14:textId="77777777" w:rsidTr="00EA0032">
        <w:trPr>
          <w:trHeight w:val="255"/>
        </w:trPr>
        <w:tc>
          <w:tcPr>
            <w:tcW w:w="19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18414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56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49F8C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2019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9A51D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0088C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4D9D8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61E64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8C3E2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FA220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B641D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C991C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A8237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10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256EA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D2E2B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0F553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0327D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10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DCE3B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DB20F" w14:textId="77777777" w:rsidR="00056FA3" w:rsidRPr="008816E8" w:rsidRDefault="00056FA3" w:rsidP="00EA003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80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4B068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06024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54788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5E906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962FE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7A5FC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763D4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D8717" w14:textId="77777777" w:rsidR="00056FA3" w:rsidRPr="008816E8" w:rsidRDefault="00056FA3" w:rsidP="00EA003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8"/>
                <w:lang w:eastAsia="en-AU"/>
              </w:rPr>
            </w:pPr>
            <w:r w:rsidRPr="008816E8">
              <w:rPr>
                <w:rFonts w:ascii="Arial" w:eastAsia="Times New Roman" w:hAnsi="Arial" w:cs="Arial"/>
                <w:sz w:val="16"/>
                <w:szCs w:val="18"/>
                <w:lang w:eastAsia="en-AU"/>
              </w:rPr>
              <w:t> </w:t>
            </w:r>
          </w:p>
        </w:tc>
      </w:tr>
    </w:tbl>
    <w:p w14:paraId="04276871" w14:textId="77777777" w:rsidR="00056FA3" w:rsidRPr="008816E8" w:rsidRDefault="00056FA3" w:rsidP="00056FA3">
      <w:pPr>
        <w:rPr>
          <w:rFonts w:ascii="Calibri" w:eastAsia="Calibri" w:hAnsi="Calibri" w:cs="Times New Roman"/>
        </w:rPr>
      </w:pPr>
    </w:p>
    <w:p w14:paraId="0753FD4A" w14:textId="77777777" w:rsidR="00711AFC" w:rsidRDefault="00711AFC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6FA3"/>
    <w:rsid w:val="00056FA3"/>
    <w:rsid w:val="001336A4"/>
    <w:rsid w:val="00711AFC"/>
    <w:rsid w:val="007E1DD0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77FF70"/>
  <w15:chartTrackingRefBased/>
  <w15:docId w15:val="{19C0A107-8E1E-4A6E-809B-9EF3E2085B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6FA3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6FA3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56FA3"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56F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6F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6FA3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6F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6FA3"/>
    <w:rPr>
      <w:b/>
      <w:bCs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6F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6FA3"/>
    <w:rPr>
      <w:rFonts w:ascii="Segoe UI" w:hAnsi="Segoe UI" w:cs="Segoe UI"/>
      <w:sz w:val="18"/>
      <w:szCs w:val="18"/>
      <w:lang w:val="en-AU"/>
    </w:rPr>
  </w:style>
  <w:style w:type="paragraph" w:customStyle="1" w:styleId="EndNoteBibliographyTitle">
    <w:name w:val="EndNote Bibliography Title"/>
    <w:basedOn w:val="Normal"/>
    <w:link w:val="EndNoteBibliographyTitleChar"/>
    <w:rsid w:val="00056FA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56FA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56FA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56FA3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056F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6FA3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056F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6FA3"/>
    <w:rPr>
      <w:lang w:val="en-AU"/>
    </w:rPr>
  </w:style>
  <w:style w:type="character" w:customStyle="1" w:styleId="apple-converted-space">
    <w:name w:val="apple-converted-space"/>
    <w:basedOn w:val="DefaultParagraphFont"/>
    <w:rsid w:val="00056FA3"/>
  </w:style>
  <w:style w:type="character" w:styleId="LineNumber">
    <w:name w:val="line number"/>
    <w:basedOn w:val="DefaultParagraphFont"/>
    <w:uiPriority w:val="99"/>
    <w:semiHidden/>
    <w:unhideWhenUsed/>
    <w:rsid w:val="00056FA3"/>
  </w:style>
  <w:style w:type="paragraph" w:styleId="NoSpacing">
    <w:name w:val="No Spacing"/>
    <w:uiPriority w:val="1"/>
    <w:qFormat/>
    <w:rsid w:val="00056FA3"/>
    <w:pPr>
      <w:spacing w:after="0" w:line="240" w:lineRule="auto"/>
    </w:pPr>
    <w:rPr>
      <w:lang w:val="en-AU"/>
    </w:rPr>
  </w:style>
  <w:style w:type="paragraph" w:styleId="Revision">
    <w:name w:val="Revision"/>
    <w:hidden/>
    <w:uiPriority w:val="99"/>
    <w:semiHidden/>
    <w:rsid w:val="00056FA3"/>
    <w:pPr>
      <w:spacing w:after="0" w:line="240" w:lineRule="auto"/>
    </w:pPr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68</Words>
  <Characters>3240</Characters>
  <Application>Microsoft Office Word</Application>
  <DocSecurity>0</DocSecurity>
  <Lines>27</Lines>
  <Paragraphs>7</Paragraphs>
  <ScaleCrop>false</ScaleCrop>
  <Company/>
  <LinksUpToDate>false</LinksUpToDate>
  <CharactersWithSpaces>3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0-12-08T04:13:00Z</dcterms:created>
  <dcterms:modified xsi:type="dcterms:W3CDTF">2020-12-08T04:13:00Z</dcterms:modified>
</cp:coreProperties>
</file>